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9BD94" w14:textId="6F995FEA" w:rsidR="004B6660" w:rsidRPr="000807E1" w:rsidRDefault="004B6660" w:rsidP="000807E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807E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1. </w:t>
      </w:r>
      <w:r w:rsidRPr="000807E1">
        <w:rPr>
          <w:rFonts w:ascii="Times New Roman" w:hAnsi="Times New Roman" w:cs="Times New Roman"/>
          <w:kern w:val="0"/>
          <w:sz w:val="24"/>
          <w:szCs w:val="24"/>
        </w:rPr>
        <w:t xml:space="preserve">Detailed search strategies of target </w:t>
      </w:r>
      <w:r w:rsidR="00B94D79" w:rsidRPr="000807E1">
        <w:rPr>
          <w:rFonts w:ascii="Times New Roman" w:hAnsi="Times New Roman" w:cs="Times New Roman"/>
          <w:kern w:val="0"/>
          <w:sz w:val="24"/>
          <w:szCs w:val="24"/>
        </w:rPr>
        <w:t xml:space="preserve">English </w:t>
      </w:r>
      <w:r w:rsidRPr="000807E1">
        <w:rPr>
          <w:rFonts w:ascii="Times New Roman" w:hAnsi="Times New Roman" w:cs="Times New Roman"/>
          <w:kern w:val="0"/>
          <w:sz w:val="24"/>
          <w:szCs w:val="24"/>
        </w:rPr>
        <w:t>databases.</w:t>
      </w:r>
    </w:p>
    <w:p w14:paraId="649D6CC5" w14:textId="070506CF" w:rsidR="009B28A2" w:rsidRPr="000807E1" w:rsidRDefault="004B6660" w:rsidP="000807E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807E1">
        <w:rPr>
          <w:rFonts w:ascii="Times New Roman" w:hAnsi="Times New Roman" w:cs="Times New Roman"/>
          <w:i/>
          <w:iCs/>
          <w:kern w:val="0"/>
          <w:sz w:val="24"/>
          <w:szCs w:val="24"/>
        </w:rPr>
        <w:t>Search strategy of PubMed</w:t>
      </w:r>
    </w:p>
    <w:tbl>
      <w:tblPr>
        <w:tblW w:w="86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"/>
        <w:gridCol w:w="7088"/>
        <w:gridCol w:w="1005"/>
      </w:tblGrid>
      <w:tr w:rsidR="004B6660" w:rsidRPr="000807E1" w14:paraId="2362D825" w14:textId="77777777" w:rsidTr="000807E1">
        <w:trPr>
          <w:trHeight w:val="276"/>
          <w:jc w:val="center"/>
        </w:trPr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7203" w14:textId="67EC866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ABB0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6D89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4B6660" w:rsidRPr="000807E1" w14:paraId="4EAD2C89" w14:textId="77777777" w:rsidTr="000807E1">
        <w:trPr>
          <w:trHeight w:val="276"/>
          <w:jc w:val="center"/>
        </w:trPr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BFD6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4328" w14:textId="77777777" w:rsidR="004B6660" w:rsidRPr="000807E1" w:rsidRDefault="004B6660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Diabetic Retinopathy"[MeSH Terms] OR ("Diabetic Retinopathy"[Title/Abstract] OR "diabetic retinopathies"[Title/Abstract])) AND ("KH902 fusion protein"[Supplementary Concept] OR ("conbercept"[Title/Abstract] OR "KH902"[Title/Abstract])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1F86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4B6660" w:rsidRPr="000807E1" w14:paraId="7EA47557" w14:textId="77777777" w:rsidTr="000807E1">
        <w:trPr>
          <w:trHeight w:val="276"/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49265A0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F518D81" w14:textId="77777777" w:rsidR="004B6660" w:rsidRPr="000807E1" w:rsidRDefault="004B6660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KH902 fusion protein"[Supplementary Concept] OR "conbercept"[Title/Abstract] OR "KH902"[Title/Abstract]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6AE7AA8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</w:tr>
      <w:tr w:rsidR="004B6660" w:rsidRPr="000807E1" w14:paraId="4AEF19E8" w14:textId="77777777" w:rsidTr="000807E1">
        <w:trPr>
          <w:trHeight w:val="276"/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636838B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4612590" w14:textId="77777777" w:rsidR="004B6660" w:rsidRPr="000807E1" w:rsidRDefault="004B6660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conbercept"[Title/Abstract] OR "KH902"[Title/Abstract]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DEAFCBF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</w:tr>
      <w:tr w:rsidR="004B6660" w:rsidRPr="000807E1" w14:paraId="523A1AE4" w14:textId="77777777" w:rsidTr="000807E1">
        <w:trPr>
          <w:trHeight w:val="276"/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1C1B00C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0E8BA33D" w14:textId="77777777" w:rsidR="004B6660" w:rsidRPr="000807E1" w:rsidRDefault="004B6660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KH902 fusion protein"[Supplementary Concept]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E021DB3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</w:tr>
      <w:tr w:rsidR="004B6660" w:rsidRPr="000807E1" w14:paraId="5617BE1A" w14:textId="77777777" w:rsidTr="000807E1">
        <w:trPr>
          <w:trHeight w:val="276"/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A2685E1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2EAD58A" w14:textId="77777777" w:rsidR="004B6660" w:rsidRPr="000807E1" w:rsidRDefault="004B6660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Diabetic Retinopathy"[MeSH Terms] OR "Diabetic Retinopathy"[Title/Abstract] OR "diabetic retinopathies"[Title/Abstract]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60EEFF1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,190</w:t>
            </w:r>
          </w:p>
        </w:tc>
      </w:tr>
      <w:tr w:rsidR="004B6660" w:rsidRPr="000807E1" w14:paraId="1BA4CDD3" w14:textId="77777777" w:rsidTr="000807E1">
        <w:trPr>
          <w:trHeight w:val="276"/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7E4C535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E6E7352" w14:textId="77777777" w:rsidR="004B6660" w:rsidRPr="000807E1" w:rsidRDefault="004B6660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diabetic retinopathy"[Title/Abstract] OR "diabetic retinopathies"[Title/Abstract]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E4AEE4C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,641</w:t>
            </w:r>
          </w:p>
        </w:tc>
      </w:tr>
      <w:tr w:rsidR="004B6660" w:rsidRPr="000807E1" w14:paraId="065286AD" w14:textId="77777777" w:rsidTr="000807E1">
        <w:trPr>
          <w:trHeight w:val="276"/>
          <w:jc w:val="center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C78E701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542D28D" w14:textId="77777777" w:rsidR="004B6660" w:rsidRPr="000807E1" w:rsidRDefault="004B6660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Diabetic Retinopathy"[MeSH Terms]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F94461C" w14:textId="77777777" w:rsidR="004B6660" w:rsidRPr="000807E1" w:rsidRDefault="004B66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,200</w:t>
            </w:r>
          </w:p>
        </w:tc>
      </w:tr>
    </w:tbl>
    <w:p w14:paraId="2529B2BC" w14:textId="77777777" w:rsidR="000B4563" w:rsidRPr="000807E1" w:rsidRDefault="000B4563" w:rsidP="000807E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B4563" w:rsidRPr="000807E1" w:rsidSect="0036795B"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p w14:paraId="4E370CD8" w14:textId="0CA21CD2" w:rsidR="004B6660" w:rsidRPr="000807E1" w:rsidRDefault="000B4563" w:rsidP="000807E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807E1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>Search strategy of EMBASE</w:t>
      </w:r>
    </w:p>
    <w:tbl>
      <w:tblPr>
        <w:tblW w:w="85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7088"/>
        <w:gridCol w:w="923"/>
      </w:tblGrid>
      <w:tr w:rsidR="00FC7987" w:rsidRPr="000807E1" w14:paraId="2F057692" w14:textId="77777777" w:rsidTr="000807E1">
        <w:trPr>
          <w:trHeight w:val="276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F6EB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4CBE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F7C8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FC7987" w:rsidRPr="000807E1" w14:paraId="2AEC5D57" w14:textId="77777777" w:rsidTr="000807E1">
        <w:trPr>
          <w:trHeight w:val="276"/>
          <w:jc w:val="center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7A61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D60C" w14:textId="77777777" w:rsidR="00FC7987" w:rsidRPr="000807E1" w:rsidRDefault="00FC7987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AND #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591C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FC7987" w:rsidRPr="000807E1" w14:paraId="6B6E7E10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8C5A819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1CEAA96" w14:textId="77777777" w:rsidR="00FC7987" w:rsidRPr="000807E1" w:rsidRDefault="00FC7987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0731EB9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</w:tr>
      <w:tr w:rsidR="00FC7987" w:rsidRPr="000807E1" w14:paraId="3A17BD1C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8E72A5F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7512A0C" w14:textId="77777777" w:rsidR="00FC7987" w:rsidRPr="000807E1" w:rsidRDefault="00FC7987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conbercept'/ex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FC6D64A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FC7987" w:rsidRPr="000807E1" w14:paraId="1C8439C9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BBEA820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C449C02" w14:textId="77777777" w:rsidR="00FC7987" w:rsidRPr="000807E1" w:rsidRDefault="00FC7987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bercep:ti,ab,kw OR kh902:ti,ab,kw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F21BE0A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C7987" w:rsidRPr="000807E1" w14:paraId="2868C4E1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7A997AF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02CC8DF" w14:textId="77777777" w:rsidR="00FC7987" w:rsidRPr="000807E1" w:rsidRDefault="00FC7987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1230AF9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770</w:t>
            </w:r>
          </w:p>
        </w:tc>
      </w:tr>
      <w:tr w:rsidR="00FC7987" w:rsidRPr="000807E1" w14:paraId="07626338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655BE15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26A1D5F" w14:textId="77777777" w:rsidR="00FC7987" w:rsidRPr="000807E1" w:rsidRDefault="00FC7987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diabetic retinopathy'/exp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BF59503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746</w:t>
            </w:r>
          </w:p>
        </w:tc>
      </w:tr>
      <w:tr w:rsidR="00FC7987" w:rsidRPr="000807E1" w14:paraId="12D2823D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48507A0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E826C60" w14:textId="77777777" w:rsidR="00FC7987" w:rsidRPr="000807E1" w:rsidRDefault="00FC7987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diabetic retinopathy':ti,ab,kw OR 'diabetic retinopathies':ti,ab,kw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C848441" w14:textId="77777777" w:rsidR="00FC7987" w:rsidRPr="000807E1" w:rsidRDefault="00FC7987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96</w:t>
            </w:r>
          </w:p>
        </w:tc>
      </w:tr>
    </w:tbl>
    <w:p w14:paraId="35FCA6C9" w14:textId="77777777" w:rsidR="00564A57" w:rsidRPr="000807E1" w:rsidRDefault="00564A57" w:rsidP="000807E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64A57" w:rsidRPr="000807E1" w:rsidSect="0036795B"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p w14:paraId="423868A0" w14:textId="7318B79F" w:rsidR="000B4563" w:rsidRPr="000807E1" w:rsidRDefault="00564A57" w:rsidP="000807E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807E1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>Search strategy of CENTRAL</w:t>
      </w:r>
    </w:p>
    <w:tbl>
      <w:tblPr>
        <w:tblW w:w="86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7230"/>
        <w:gridCol w:w="850"/>
      </w:tblGrid>
      <w:tr w:rsidR="006C7E92" w:rsidRPr="000807E1" w14:paraId="38141D80" w14:textId="77777777" w:rsidTr="000807E1">
        <w:trPr>
          <w:trHeight w:val="276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585D" w14:textId="4A6E3654" w:rsidR="006C7E92" w:rsidRPr="000807E1" w:rsidRDefault="002E0F60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A0BC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0192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ts</w:t>
            </w:r>
          </w:p>
        </w:tc>
      </w:tr>
      <w:tr w:rsidR="006C7E92" w:rsidRPr="000807E1" w14:paraId="74166D10" w14:textId="77777777" w:rsidTr="000807E1">
        <w:trPr>
          <w:trHeight w:val="276"/>
          <w:jc w:val="center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7AB5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6F56" w14:textId="77777777" w:rsidR="006C7E92" w:rsidRPr="000807E1" w:rsidRDefault="006C7E92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diabetic retino</w:t>
            </w:r>
            <w:bookmarkStart w:id="0" w:name="_GoBack"/>
            <w:bookmarkEnd w:id="0"/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y):ti,ab,kw OR (diabetic retinopathies):ti,ab,k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FA34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1</w:t>
            </w:r>
          </w:p>
        </w:tc>
      </w:tr>
      <w:tr w:rsidR="006C7E92" w:rsidRPr="000807E1" w14:paraId="448A5DA8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B62E64B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C2978E1" w14:textId="77777777" w:rsidR="006C7E92" w:rsidRPr="000807E1" w:rsidRDefault="006C7E92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Diabetic Retinopathy] explode all tre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0F1AF8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5</w:t>
            </w:r>
          </w:p>
        </w:tc>
      </w:tr>
      <w:tr w:rsidR="006C7E92" w:rsidRPr="000807E1" w14:paraId="04A12C45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B37CD67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6CF93F3" w14:textId="77777777" w:rsidR="006C7E92" w:rsidRPr="000807E1" w:rsidRDefault="006C7E92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6BBF93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1</w:t>
            </w:r>
          </w:p>
        </w:tc>
      </w:tr>
      <w:tr w:rsidR="006C7E92" w:rsidRPr="000807E1" w14:paraId="7824C13C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62BF995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0128A8A" w14:textId="77777777" w:rsidR="006C7E92" w:rsidRPr="000807E1" w:rsidRDefault="006C7E92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onbercept):ti,ab,kw OR (KH902):ti,ab,k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59BFEC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</w:tr>
      <w:tr w:rsidR="006C7E92" w:rsidRPr="000807E1" w14:paraId="220C7A35" w14:textId="77777777" w:rsidTr="000807E1">
        <w:trPr>
          <w:trHeight w:val="276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516086B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94DC0D2" w14:textId="77777777" w:rsidR="006C7E92" w:rsidRPr="000807E1" w:rsidRDefault="006C7E92" w:rsidP="000807E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and #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EB0ADD" w14:textId="77777777" w:rsidR="006C7E92" w:rsidRPr="000807E1" w:rsidRDefault="006C7E92" w:rsidP="000807E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7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</w:tbl>
    <w:p w14:paraId="16493BEF" w14:textId="77777777" w:rsidR="00564A57" w:rsidRPr="000807E1" w:rsidRDefault="00564A57" w:rsidP="000807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64A57" w:rsidRPr="000807E1" w:rsidSect="0036795B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DE5184"/>
    <w:multiLevelType w:val="hybridMultilevel"/>
    <w:tmpl w:val="32B84D80"/>
    <w:lvl w:ilvl="0" w:tplc="60DA1AB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660"/>
    <w:rsid w:val="000807E1"/>
    <w:rsid w:val="000A2296"/>
    <w:rsid w:val="000B4563"/>
    <w:rsid w:val="00100940"/>
    <w:rsid w:val="001160B2"/>
    <w:rsid w:val="00261258"/>
    <w:rsid w:val="002A7F90"/>
    <w:rsid w:val="002E0F60"/>
    <w:rsid w:val="002F6731"/>
    <w:rsid w:val="00436D46"/>
    <w:rsid w:val="00472340"/>
    <w:rsid w:val="00491456"/>
    <w:rsid w:val="004B6660"/>
    <w:rsid w:val="00564A57"/>
    <w:rsid w:val="005D0D87"/>
    <w:rsid w:val="00632516"/>
    <w:rsid w:val="00633500"/>
    <w:rsid w:val="006574C5"/>
    <w:rsid w:val="0066672B"/>
    <w:rsid w:val="006C03E7"/>
    <w:rsid w:val="006C7E92"/>
    <w:rsid w:val="00743070"/>
    <w:rsid w:val="007C2CF4"/>
    <w:rsid w:val="00847536"/>
    <w:rsid w:val="00881C72"/>
    <w:rsid w:val="008B58EF"/>
    <w:rsid w:val="009B28A2"/>
    <w:rsid w:val="009D3FDE"/>
    <w:rsid w:val="00A20E96"/>
    <w:rsid w:val="00B94D79"/>
    <w:rsid w:val="00BB1FBD"/>
    <w:rsid w:val="00D13C90"/>
    <w:rsid w:val="00D86931"/>
    <w:rsid w:val="00E32BDF"/>
    <w:rsid w:val="00FC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13D3D"/>
  <w15:chartTrackingRefBased/>
  <w15:docId w15:val="{5511FE34-41F8-417A-B4BC-50FDAB994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69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1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HX</cp:lastModifiedBy>
  <cp:revision>21</cp:revision>
  <dcterms:created xsi:type="dcterms:W3CDTF">2022-08-12T16:52:00Z</dcterms:created>
  <dcterms:modified xsi:type="dcterms:W3CDTF">2022-09-28T03:56:00Z</dcterms:modified>
</cp:coreProperties>
</file>